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2F1" w:rsidRDefault="007F02F1" w:rsidP="007F02F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A. </w:t>
      </w:r>
      <w:r>
        <w:rPr>
          <w:rFonts w:ascii="Times New Roman" w:eastAsia="Times New Roman" w:hAnsi="Times New Roman" w:cs="Times New Roman"/>
          <w:sz w:val="24"/>
          <w:szCs w:val="24"/>
        </w:rPr>
        <w:t>Scalp topography maps of resting state for eyes closed (EC) and eyes open (EO) states in the delta frequency bands to opioid users (A) and opioid non-users (B). For opioid non-user groups, significant differences between EC-EO states in higher peak amplitudes occur in frontal areas. For alpha frequencies, significant differences between EC-EO states in higher peak amplitudes occur in frontal, central, and parietal areas, in opioid users group (C), as well as, in opioid non-users group (D), that represents the suppression of alpha frequency bands during the EO state. For beta frequency bands, significant differences between EC-EO states in higher peak amplitudes occur in frontal, central, and parietal areas in the opioid users group (E), in contrast with the opioid non-users group (F) that present significant differences between EC-EO states in higher peak amplitudes in parietal areas solely.</w:t>
      </w:r>
      <w:bookmarkStart w:id="0" w:name="_GoBack"/>
      <w:bookmarkEnd w:id="0"/>
    </w:p>
    <w:p w:rsidR="0062351E" w:rsidRDefault="0062351E"/>
    <w:sectPr w:rsidR="006235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A0"/>
    <w:rsid w:val="0062351E"/>
    <w:rsid w:val="007F02F1"/>
    <w:rsid w:val="009D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62FA3C-9576-4414-8281-939ADA38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2F1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79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1-06-30T17:33:00Z</dcterms:created>
  <dcterms:modified xsi:type="dcterms:W3CDTF">2021-06-30T17:34:00Z</dcterms:modified>
</cp:coreProperties>
</file>